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BD4027E" w:rsidR="00F102CC" w:rsidRPr="003D5AF6" w:rsidRDefault="00EA52F6">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as a statement at the end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20FDE6" w:rsidR="00F102CC" w:rsidRPr="003D5AF6" w:rsidRDefault="00EA52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80890A" w:rsidR="00F102CC" w:rsidRPr="003D5AF6" w:rsidRDefault="00817A75">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B407FF3" w:rsidR="00F102CC" w:rsidRPr="003D5AF6" w:rsidRDefault="00825E2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C1F319"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F03C0C" w:rsidR="00F102CC" w:rsidRPr="003D5AF6" w:rsidRDefault="00817A7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CF6849B" w:rsidR="00F102CC" w:rsidRPr="003D5AF6" w:rsidRDefault="00825E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D3D616" w:rsidR="00F102CC" w:rsidRPr="003D5AF6" w:rsidRDefault="00825E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E961CE" w:rsidR="00F102CC" w:rsidRPr="003D5AF6" w:rsidRDefault="00825E2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0E40694" w:rsidR="00F102CC" w:rsidRPr="003D5AF6" w:rsidRDefault="00825E2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4D81EC" w:rsidR="00F102CC" w:rsidRDefault="00825E2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A235C3"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7F89715"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AEAC931"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486F4B" w:rsidR="00F102CC" w:rsidRDefault="00825E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24F6CE"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D337A07"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FC4F6D"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 include number of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6958E3"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figure legends include number of </w:t>
            </w:r>
            <w:r>
              <w:rPr>
                <w:rFonts w:ascii="Noto Sans" w:eastAsia="Noto Sans" w:hAnsi="Noto Sans" w:cs="Noto Sans"/>
                <w:bCs/>
                <w:color w:val="434343"/>
                <w:sz w:val="18"/>
                <w:szCs w:val="18"/>
              </w:rPr>
              <w:t xml:space="preserve">biological </w:t>
            </w:r>
            <w:r>
              <w:rPr>
                <w:rFonts w:ascii="Noto Sans" w:eastAsia="Noto Sans" w:hAnsi="Noto Sans" w:cs="Noto Sans"/>
                <w:bCs/>
                <w:color w:val="434343"/>
                <w:sz w:val="18"/>
                <w:szCs w:val="18"/>
              </w:rPr>
              <w:t>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EEB55A"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13DBBA3"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A2092D1"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627D90"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632550"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34F66EE" w:rsidR="00F102CC" w:rsidRPr="003D5AF6" w:rsidRDefault="00825E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 provide information on the statistical test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A7495B" w:rsidR="00F102CC" w:rsidRPr="003D5AF6" w:rsidRDefault="004938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4135083" w:rsidR="00F102CC" w:rsidRPr="003D5AF6" w:rsidRDefault="00664258">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Genbank</w:t>
            </w:r>
            <w:proofErr w:type="spellEnd"/>
            <w:r>
              <w:rPr>
                <w:rFonts w:ascii="Noto Sans" w:eastAsia="Noto Sans" w:hAnsi="Noto Sans" w:cs="Noto Sans"/>
                <w:bCs/>
                <w:color w:val="434343"/>
                <w:sz w:val="18"/>
                <w:szCs w:val="18"/>
              </w:rPr>
              <w:t xml:space="preserve">: </w:t>
            </w:r>
            <w:r w:rsidRPr="00664258">
              <w:rPr>
                <w:rFonts w:ascii="Noto Sans" w:eastAsia="Noto Sans" w:hAnsi="Noto Sans" w:cs="Noto Sans"/>
                <w:bCs/>
                <w:color w:val="434343"/>
                <w:sz w:val="18"/>
                <w:szCs w:val="18"/>
              </w:rPr>
              <w:t>PRJNA1108937, PRJNA741586 and PRJNA99673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B237FF7" w:rsidR="00F102CC" w:rsidRPr="003D5AF6" w:rsidRDefault="00664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7A719C5" w:rsidR="00F102CC" w:rsidRPr="003D5AF6" w:rsidRDefault="00664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12F00F" w:rsidR="00F102CC" w:rsidRPr="003D5AF6" w:rsidRDefault="00664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607099" w:rsidR="00F102CC" w:rsidRPr="003D5AF6" w:rsidRDefault="00664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B328AA" w:rsidR="00F102CC" w:rsidRPr="003D5AF6" w:rsidRDefault="006642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4A82">
      <w:pPr>
        <w:spacing w:before="80"/>
      </w:pPr>
      <w:bookmarkStart w:id="3" w:name="_cm0qssfkw66b" w:colFirst="0" w:colLast="0"/>
      <w:bookmarkEnd w:id="3"/>
      <w:r>
        <w:rPr>
          <w:noProof/>
        </w:rPr>
      </w:r>
      <w:r w:rsidR="009C4A82">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3589"/>
    <w:rsid w:val="003D5AF6"/>
    <w:rsid w:val="00400C53"/>
    <w:rsid w:val="00427975"/>
    <w:rsid w:val="00493832"/>
    <w:rsid w:val="004E2C31"/>
    <w:rsid w:val="005B0259"/>
    <w:rsid w:val="00664258"/>
    <w:rsid w:val="007054B6"/>
    <w:rsid w:val="0078687E"/>
    <w:rsid w:val="00817A75"/>
    <w:rsid w:val="00825E2A"/>
    <w:rsid w:val="009C4A82"/>
    <w:rsid w:val="009C7B26"/>
    <w:rsid w:val="00A11E52"/>
    <w:rsid w:val="00B2483D"/>
    <w:rsid w:val="00BD41E9"/>
    <w:rsid w:val="00C84413"/>
    <w:rsid w:val="00CC3E03"/>
    <w:rsid w:val="00EA52F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79</Words>
  <Characters>843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shad Matange</cp:lastModifiedBy>
  <cp:revision>7</cp:revision>
  <dcterms:created xsi:type="dcterms:W3CDTF">2025-02-28T05:23:00Z</dcterms:created>
  <dcterms:modified xsi:type="dcterms:W3CDTF">2025-02-28T05:31:00Z</dcterms:modified>
</cp:coreProperties>
</file>